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5A87D" w14:textId="3B24B6FC" w:rsidR="007437E1" w:rsidRDefault="007437E1">
      <w:pPr>
        <w:rPr>
          <w:b/>
          <w:lang w:val="en-US"/>
        </w:rPr>
      </w:pPr>
    </w:p>
    <w:p w14:paraId="7645C593" w14:textId="5D416FA9" w:rsidR="00163E14" w:rsidRPr="000E1003" w:rsidRDefault="00163E14"/>
    <w:p w14:paraId="486E6CCC" w14:textId="25BA1C00" w:rsidR="00A06973" w:rsidRDefault="00B35A49" w:rsidP="00B22209">
      <w:pPr>
        <w:spacing w:after="0"/>
        <w:rPr>
          <w:b/>
          <w:lang w:val="en-US"/>
        </w:rPr>
      </w:pPr>
      <w:r w:rsidRPr="008827CF">
        <w:rPr>
          <w:b/>
          <w:lang w:val="en-US"/>
        </w:rPr>
        <w:t>S5</w:t>
      </w:r>
      <w:r>
        <w:rPr>
          <w:b/>
          <w:lang w:val="en-US"/>
        </w:rPr>
        <w:t xml:space="preserve"> </w:t>
      </w:r>
      <w:r w:rsidR="00A06973" w:rsidRPr="008827CF">
        <w:rPr>
          <w:b/>
          <w:lang w:val="en-US"/>
        </w:rPr>
        <w:t>Table</w:t>
      </w:r>
      <w:r w:rsidR="00A06973">
        <w:rPr>
          <w:b/>
          <w:lang w:val="en-US"/>
        </w:rPr>
        <w:t>:</w:t>
      </w:r>
      <w:r w:rsidR="00A06973" w:rsidRPr="008827CF">
        <w:rPr>
          <w:b/>
          <w:lang w:val="en-US"/>
        </w:rPr>
        <w:t xml:space="preserve"> </w:t>
      </w:r>
      <w:r w:rsidR="00B22209">
        <w:rPr>
          <w:b/>
          <w:lang w:val="en-US"/>
        </w:rPr>
        <w:t>E</w:t>
      </w:r>
      <w:r w:rsidR="00A06973" w:rsidRPr="008827CF">
        <w:rPr>
          <w:b/>
          <w:lang w:val="en-US"/>
        </w:rPr>
        <w:t>gglaying assay</w:t>
      </w:r>
    </w:p>
    <w:p w14:paraId="344339E0" w14:textId="4EFCD68F" w:rsidR="007437E1" w:rsidRPr="002249CC" w:rsidRDefault="00B22209" w:rsidP="002249C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  <w:r>
        <w:rPr>
          <w:lang w:val="en-US"/>
        </w:rPr>
        <w:t xml:space="preserve">Accompanies Fig. 5. </w:t>
      </w:r>
      <w:r w:rsidR="00A06973" w:rsidRPr="00440D49">
        <w:rPr>
          <w:lang w:val="en-US"/>
        </w:rPr>
        <w:t xml:space="preserve">p-values are from </w:t>
      </w:r>
      <w:r w:rsidR="00A06973">
        <w:rPr>
          <w:lang w:val="en-US"/>
        </w:rPr>
        <w:t>two-way ANOVA</w:t>
      </w:r>
      <w:r w:rsidR="001424AD">
        <w:rPr>
          <w:lang w:val="en-US"/>
        </w:rPr>
        <w:t xml:space="preserve"> withBonferroni post-tests</w:t>
      </w:r>
      <w:r w:rsidR="00A06973" w:rsidRPr="00440D49">
        <w:rPr>
          <w:lang w:val="en-US"/>
        </w:rPr>
        <w:t>.</w:t>
      </w:r>
      <w:r w:rsidR="001424AD">
        <w:rPr>
          <w:lang w:val="en-US"/>
        </w:rPr>
        <w:t xml:space="preserve"> Data shown is combined from 5 independent experiments, each comprising </w:t>
      </w:r>
    </w:p>
    <w:p w14:paraId="573B2389" w14:textId="165DBAF7" w:rsidR="00050377" w:rsidRDefault="00050377" w:rsidP="007437E1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994"/>
        <w:gridCol w:w="2553"/>
        <w:gridCol w:w="2515"/>
      </w:tblGrid>
      <w:tr w:rsidR="0084468D" w:rsidRPr="00755DF0" w14:paraId="63CB7913" w14:textId="77777777" w:rsidTr="00B41610">
        <w:trPr>
          <w:trHeight w:val="288"/>
        </w:trPr>
        <w:tc>
          <w:tcPr>
            <w:tcW w:w="1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A29D" w14:textId="77777777" w:rsidR="0084468D" w:rsidRPr="002249CC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912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5A0C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wt</w:t>
            </w:r>
          </w:p>
        </w:tc>
        <w:tc>
          <w:tcPr>
            <w:tcW w:w="912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3F3F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lang w:eastAsia="de-DE"/>
              </w:rPr>
            </w:pPr>
            <w:r w:rsidRPr="00755DF0">
              <w:rPr>
                <w:rFonts w:eastAsia="Times New Roman" w:cstheme="minorHAnsi"/>
                <w:b/>
                <w:i/>
                <w:lang w:eastAsia="de-DE"/>
              </w:rPr>
              <w:t>fahd-1(-)</w:t>
            </w:r>
          </w:p>
        </w:tc>
        <w:tc>
          <w:tcPr>
            <w:tcW w:w="912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3943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fahd-1</w:t>
            </w:r>
            <w:r>
              <w:rPr>
                <w:rFonts w:eastAsia="Times New Roman" w:cstheme="minorHAnsi"/>
                <w:b/>
                <w:lang w:eastAsia="de-DE"/>
              </w:rPr>
              <w:t>(-);[p_rab-3::fahd-1]</w:t>
            </w:r>
          </w:p>
        </w:tc>
        <w:tc>
          <w:tcPr>
            <w:tcW w:w="2123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B654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b/>
                <w:color w:val="000000"/>
                <w:lang w:eastAsia="de-DE"/>
              </w:rPr>
              <w:t>p-Values</w:t>
            </w:r>
          </w:p>
        </w:tc>
      </w:tr>
      <w:tr w:rsidR="0084468D" w:rsidRPr="00755DF0" w14:paraId="45111741" w14:textId="77777777" w:rsidTr="00B41610">
        <w:trPr>
          <w:trHeight w:val="288"/>
        </w:trPr>
        <w:tc>
          <w:tcPr>
            <w:tcW w:w="14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AF76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b/>
                <w:color w:val="000000"/>
                <w:lang w:val="it-IT" w:eastAsia="de-DE"/>
              </w:rPr>
              <w:t>[h]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0861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Me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B621CB" w14:textId="524B557E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S</w:t>
            </w:r>
            <w:r>
              <w:rPr>
                <w:rFonts w:eastAsia="Times New Roman" w:cstheme="minorHAnsi"/>
                <w:b/>
                <w:lang w:eastAsia="de-DE"/>
              </w:rPr>
              <w:t>EM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3733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N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59D2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Me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9FB344" w14:textId="3606FFD0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S</w:t>
            </w:r>
            <w:r>
              <w:rPr>
                <w:rFonts w:eastAsia="Times New Roman" w:cstheme="minorHAnsi"/>
                <w:b/>
                <w:lang w:eastAsia="de-DE"/>
              </w:rPr>
              <w:t>EM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19B5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N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2512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Me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25B0818" w14:textId="7DF038CA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S</w:t>
            </w:r>
            <w:r>
              <w:rPr>
                <w:rFonts w:eastAsia="Times New Roman" w:cstheme="minorHAnsi"/>
                <w:b/>
                <w:lang w:eastAsia="de-DE"/>
              </w:rPr>
              <w:t>EM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5192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N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0125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b/>
                <w:color w:val="000000"/>
                <w:lang w:eastAsia="de-DE"/>
              </w:rPr>
              <w:t>wt/</w:t>
            </w:r>
          </w:p>
          <w:p w14:paraId="2F089746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b/>
                <w:color w:val="000000"/>
                <w:lang w:eastAsia="de-DE"/>
              </w:rPr>
              <w:t>fahd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7A0200F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wt/</w:t>
            </w:r>
          </w:p>
          <w:p w14:paraId="54FAD22A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fahd-1(-);[prab-3::fahd-1]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55D72B2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fahd-1(-)/</w:t>
            </w:r>
          </w:p>
          <w:p w14:paraId="5D05DD8B" w14:textId="77777777" w:rsidR="0084468D" w:rsidRPr="00755DF0" w:rsidRDefault="0084468D" w:rsidP="00B41610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de-DE"/>
              </w:rPr>
            </w:pPr>
            <w:r w:rsidRPr="00755DF0">
              <w:rPr>
                <w:rFonts w:eastAsia="Times New Roman" w:cstheme="minorHAnsi"/>
                <w:b/>
                <w:lang w:eastAsia="de-DE"/>
              </w:rPr>
              <w:t>fahd-1(-);[prab-3::fahd-1]</w:t>
            </w:r>
          </w:p>
        </w:tc>
      </w:tr>
      <w:tr w:rsidR="002249CC" w:rsidRPr="00755DF0" w14:paraId="1E6C06E8" w14:textId="77777777" w:rsidTr="002249CC">
        <w:trPr>
          <w:trHeight w:val="288"/>
        </w:trPr>
        <w:tc>
          <w:tcPr>
            <w:tcW w:w="14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F8D2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1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72D2" w14:textId="0F9B2129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19CB6A8" w14:textId="26A8B29B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391B" w14:textId="34F8BE41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6DC4" w14:textId="01B0DB45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BA6D172" w14:textId="2A840448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C2B5" w14:textId="5B5506E8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4763" w14:textId="4723BF80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D366C31" w14:textId="79569F60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7BBA" w14:textId="6DA4CF7F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6602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&gt; 0.05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64DA59F4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&gt; 0.05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7B9CFF7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&gt; 0.05</w:t>
            </w:r>
          </w:p>
        </w:tc>
      </w:tr>
      <w:tr w:rsidR="002249CC" w:rsidRPr="00755DF0" w14:paraId="3A10A55A" w14:textId="77777777" w:rsidTr="002249CC">
        <w:trPr>
          <w:trHeight w:val="288"/>
        </w:trPr>
        <w:tc>
          <w:tcPr>
            <w:tcW w:w="14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B365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2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FD9D" w14:textId="5C0F768C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21D344C" w14:textId="3C4FFEFA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0D4B" w14:textId="025ADE9A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CD3D" w14:textId="61A42BEA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03C7294" w14:textId="0F544933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744E" w14:textId="7A1649AF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9453" w14:textId="31BE3396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6BD12A3" w14:textId="3B55E9B5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D2ED" w14:textId="056515CA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B487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55DF0">
              <w:rPr>
                <w:rFonts w:eastAsia="Times New Roman" w:cstheme="minorHAnsi"/>
                <w:lang w:val="it-IT" w:eastAsia="de-DE"/>
              </w:rPr>
              <w:t>&lt;0.0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27A25E22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&gt; 0.05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B0215F2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&lt;0.01</w:t>
            </w:r>
          </w:p>
        </w:tc>
      </w:tr>
      <w:tr w:rsidR="002249CC" w:rsidRPr="00755DF0" w14:paraId="410825AD" w14:textId="77777777" w:rsidTr="002249CC">
        <w:trPr>
          <w:trHeight w:val="288"/>
        </w:trPr>
        <w:tc>
          <w:tcPr>
            <w:tcW w:w="14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4FA1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3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9679" w14:textId="42967933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48C88A1" w14:textId="243BDD7E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7F2D" w14:textId="2346059C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B066" w14:textId="3140E79C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5.7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C3D04BB" w14:textId="438ED07E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654F" w14:textId="0DA162A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4658" w14:textId="548C29D0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9894BC0" w14:textId="7651814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DDEA" w14:textId="67656344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4528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55DF0">
              <w:rPr>
                <w:rFonts w:eastAsia="Times New Roman" w:cstheme="minorHAnsi"/>
                <w:lang w:val="it-IT" w:eastAsia="de-DE"/>
              </w:rPr>
              <w:t>&lt;0.00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3D82DFA1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&gt; 0.05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0CA03FF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&lt;0.001</w:t>
            </w:r>
          </w:p>
        </w:tc>
      </w:tr>
      <w:tr w:rsidR="002249CC" w:rsidRPr="00755DF0" w14:paraId="30384573" w14:textId="77777777" w:rsidTr="002249CC">
        <w:trPr>
          <w:trHeight w:val="288"/>
        </w:trPr>
        <w:tc>
          <w:tcPr>
            <w:tcW w:w="14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4818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4</w:t>
            </w: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B049" w14:textId="433FAA8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CC30" w14:textId="7FF4ACF0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4E50" w14:textId="5D1F7B61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3D17" w14:textId="2DF45D18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7.08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4FBB" w14:textId="409399DF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9180" w14:textId="50E05ECB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C0CE" w14:textId="2DD7DBC1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687D" w14:textId="6A983F66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7274" w14:textId="28C98A29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AD53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55DF0">
              <w:rPr>
                <w:rFonts w:eastAsia="Times New Roman" w:cstheme="minorHAnsi"/>
                <w:lang w:val="it-IT" w:eastAsia="de-DE"/>
              </w:rPr>
              <w:t>&lt;0.001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132E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&gt; 0.05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B73C" w14:textId="77777777" w:rsidR="0084468D" w:rsidRPr="00755DF0" w:rsidRDefault="0084468D" w:rsidP="008446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55DF0">
              <w:rPr>
                <w:rFonts w:eastAsia="Times New Roman" w:cstheme="minorHAnsi"/>
                <w:color w:val="000000"/>
                <w:lang w:val="it-IT" w:eastAsia="de-DE"/>
              </w:rPr>
              <w:t>&lt;0.001</w:t>
            </w:r>
          </w:p>
        </w:tc>
      </w:tr>
    </w:tbl>
    <w:p w14:paraId="10E53214" w14:textId="0A6533B9" w:rsidR="00755DF0" w:rsidRDefault="00755DF0">
      <w:pPr>
        <w:rPr>
          <w:b/>
        </w:rPr>
        <w:sectPr w:rsidR="00755DF0" w:rsidSect="00755DF0">
          <w:footerReference w:type="default" r:id="rId8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bookmarkStart w:id="0" w:name="_GoBack"/>
      <w:bookmarkEnd w:id="0"/>
    </w:p>
    <w:p w14:paraId="245848F5" w14:textId="721B003E" w:rsidR="00F60D33" w:rsidRPr="002249CC" w:rsidRDefault="00F60D33">
      <w:pPr>
        <w:rPr>
          <w:b/>
          <w:lang w:val="en-GB"/>
        </w:rPr>
      </w:pPr>
    </w:p>
    <w:sectPr w:rsidR="00F60D33" w:rsidRPr="002249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9758E1" w14:textId="77777777" w:rsidR="00944BCC" w:rsidRDefault="00944BCC" w:rsidP="001A35EE">
      <w:pPr>
        <w:spacing w:after="0" w:line="240" w:lineRule="auto"/>
      </w:pPr>
      <w:r>
        <w:separator/>
      </w:r>
    </w:p>
  </w:endnote>
  <w:endnote w:type="continuationSeparator" w:id="0">
    <w:p w14:paraId="7E272092" w14:textId="77777777" w:rsidR="00944BCC" w:rsidRDefault="00944BCC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266505"/>
      <w:docPartObj>
        <w:docPartGallery w:val="Page Numbers (Bottom of Page)"/>
        <w:docPartUnique/>
      </w:docPartObj>
    </w:sdtPr>
    <w:sdtEndPr/>
    <w:sdtContent>
      <w:p w14:paraId="34ABA257" w14:textId="44F56AC9" w:rsidR="002C6D88" w:rsidRDefault="002C6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1884">
          <w:rPr>
            <w:noProof/>
          </w:rPr>
          <w:t>2</w:t>
        </w:r>
        <w:r>
          <w:fldChar w:fldCharType="end"/>
        </w:r>
      </w:p>
    </w:sdtContent>
  </w:sdt>
  <w:p w14:paraId="77006AD8" w14:textId="77777777" w:rsidR="002C6D88" w:rsidRDefault="002C6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09B067" w14:textId="77777777" w:rsidR="00944BCC" w:rsidRDefault="00944BCC" w:rsidP="001A35EE">
      <w:pPr>
        <w:spacing w:after="0" w:line="240" w:lineRule="auto"/>
      </w:pPr>
      <w:r>
        <w:separator/>
      </w:r>
    </w:p>
  </w:footnote>
  <w:footnote w:type="continuationSeparator" w:id="0">
    <w:p w14:paraId="44B00B4C" w14:textId="77777777" w:rsidR="00944BCC" w:rsidRDefault="00944BCC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1884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5BF6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6B06"/>
    <w:rsid w:val="00276D75"/>
    <w:rsid w:val="00277742"/>
    <w:rsid w:val="002837A2"/>
    <w:rsid w:val="00287F9D"/>
    <w:rsid w:val="00290AF7"/>
    <w:rsid w:val="00291D0A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26E3"/>
    <w:rsid w:val="00336D73"/>
    <w:rsid w:val="003415FB"/>
    <w:rsid w:val="00343365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737E"/>
    <w:rsid w:val="007F187B"/>
    <w:rsid w:val="007F482B"/>
    <w:rsid w:val="0080645A"/>
    <w:rsid w:val="008065D8"/>
    <w:rsid w:val="008071EC"/>
    <w:rsid w:val="00817416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3C3"/>
    <w:rsid w:val="008E456B"/>
    <w:rsid w:val="008E7D8A"/>
    <w:rsid w:val="008F432E"/>
    <w:rsid w:val="008F5C05"/>
    <w:rsid w:val="00901A05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4BCC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26D5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065C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04BB4"/>
    <w:rsid w:val="00B119FF"/>
    <w:rsid w:val="00B13238"/>
    <w:rsid w:val="00B16A97"/>
    <w:rsid w:val="00B22209"/>
    <w:rsid w:val="00B23427"/>
    <w:rsid w:val="00B234D6"/>
    <w:rsid w:val="00B2631C"/>
    <w:rsid w:val="00B301FD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D57A8E-89BC-4097-B560-8B4D03A82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7-30T14:05:00Z</cp:lastPrinted>
  <dcterms:created xsi:type="dcterms:W3CDTF">2019-07-30T14:16:00Z</dcterms:created>
  <dcterms:modified xsi:type="dcterms:W3CDTF">2019-07-3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